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11CC3" w14:textId="4C60361B" w:rsidR="00B856CA" w:rsidRDefault="00B856CA" w:rsidP="00B856CA">
      <w:pPr>
        <w:spacing w:line="480" w:lineRule="auto"/>
        <w:jc w:val="both"/>
        <w:rPr>
          <w:b/>
          <w:color w:val="000000" w:themeColor="text1"/>
          <w:lang w:val="en-GB"/>
        </w:rPr>
      </w:pPr>
      <w:r w:rsidRPr="00B856CA">
        <w:rPr>
          <w:b/>
          <w:color w:val="000000" w:themeColor="text1"/>
          <w:lang w:val="en-GB"/>
        </w:rPr>
        <w:t>Dual career of athletes during COVID-19 lockdown</w:t>
      </w:r>
    </w:p>
    <w:p w14:paraId="068444A5" w14:textId="19743685" w:rsidR="00B856CA" w:rsidRDefault="006F3B09" w:rsidP="00154677">
      <w:pPr>
        <w:spacing w:line="480" w:lineRule="auto"/>
        <w:jc w:val="both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upporting information</w:t>
      </w:r>
      <w:r w:rsidR="00B856CA">
        <w:rPr>
          <w:b/>
          <w:color w:val="000000" w:themeColor="text1"/>
          <w:lang w:val="en-GB"/>
        </w:rPr>
        <w:t xml:space="preserve"> 1</w:t>
      </w:r>
    </w:p>
    <w:p w14:paraId="08AE476E" w14:textId="77777777" w:rsidR="00B856CA" w:rsidRDefault="00B856CA" w:rsidP="00154677">
      <w:pPr>
        <w:spacing w:line="480" w:lineRule="auto"/>
        <w:jc w:val="both"/>
        <w:rPr>
          <w:b/>
          <w:color w:val="000000" w:themeColor="text1"/>
          <w:lang w:val="en-GB"/>
        </w:rPr>
      </w:pPr>
    </w:p>
    <w:p w14:paraId="763EDDFA" w14:textId="5D3D231E" w:rsidR="00154677" w:rsidRDefault="00B856CA" w:rsidP="00154677">
      <w:pPr>
        <w:spacing w:line="480" w:lineRule="auto"/>
        <w:jc w:val="both"/>
        <w:rPr>
          <w:b/>
          <w:color w:val="000000" w:themeColor="text1"/>
          <w:lang w:val="en-GB"/>
        </w:rPr>
      </w:pPr>
      <w:r w:rsidRPr="00B856CA">
        <w:rPr>
          <w:b/>
          <w:color w:val="000000" w:themeColor="text1"/>
          <w:lang w:val="en-GB"/>
        </w:rPr>
        <w:t xml:space="preserve">Survey on the </w:t>
      </w:r>
      <w:r>
        <w:rPr>
          <w:b/>
          <w:color w:val="000000" w:themeColor="text1"/>
          <w:lang w:val="en-GB"/>
        </w:rPr>
        <w:t xml:space="preserve">sport and academic commitments, support, and </w:t>
      </w:r>
      <w:r w:rsidRPr="00B856CA">
        <w:rPr>
          <w:b/>
          <w:color w:val="000000" w:themeColor="text1"/>
          <w:lang w:val="en-GB"/>
        </w:rPr>
        <w:t>daily physical activity of Student/Athletes during the lockdown.</w:t>
      </w:r>
    </w:p>
    <w:p w14:paraId="39D4D136" w14:textId="77777777" w:rsidR="00B856CA" w:rsidRDefault="00B856CA" w:rsidP="00154677">
      <w:pPr>
        <w:spacing w:line="480" w:lineRule="auto"/>
        <w:jc w:val="both"/>
        <w:rPr>
          <w:b/>
          <w:color w:val="000000" w:themeColor="text1"/>
          <w:lang w:val="en-GB"/>
        </w:rPr>
      </w:pPr>
    </w:p>
    <w:p w14:paraId="525B0018" w14:textId="74302091" w:rsidR="00154677" w:rsidRPr="00313AFC" w:rsidRDefault="00154677" w:rsidP="00154677">
      <w:pPr>
        <w:spacing w:line="480" w:lineRule="auto"/>
        <w:jc w:val="both"/>
        <w:rPr>
          <w:b/>
          <w:color w:val="000000" w:themeColor="text1"/>
          <w:lang w:val="en-GB"/>
        </w:rPr>
      </w:pPr>
      <w:r w:rsidRPr="00313AFC">
        <w:rPr>
          <w:b/>
          <w:color w:val="000000" w:themeColor="text1"/>
          <w:lang w:val="en-GB"/>
        </w:rPr>
        <w:t xml:space="preserve">Socio-demographic items </w:t>
      </w:r>
    </w:p>
    <w:p w14:paraId="081F83B8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13AFC">
        <w:rPr>
          <w:rFonts w:ascii="Times New Roman" w:hAnsi="Times New Roman" w:cs="Times New Roman"/>
          <w:color w:val="000000" w:themeColor="text1"/>
          <w:lang w:val="en-GB"/>
        </w:rPr>
        <w:t xml:space="preserve">Q1)  I am: 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female, male)</w:t>
      </w:r>
    </w:p>
    <w:p w14:paraId="3C0CEC02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13AFC">
        <w:rPr>
          <w:rFonts w:ascii="Times New Roman" w:hAnsi="Times New Roman" w:cs="Times New Roman"/>
          <w:color w:val="000000" w:themeColor="text1"/>
          <w:lang w:val="en-GB"/>
        </w:rPr>
        <w:t>Q2) Year of birth: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 xml:space="preserve">single 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response)</w:t>
      </w:r>
    </w:p>
    <w:p w14:paraId="56C6CB1D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13AFC">
        <w:rPr>
          <w:rFonts w:ascii="Times New Roman" w:hAnsi="Times New Roman" w:cs="Times New Roman"/>
          <w:color w:val="000000" w:themeColor="text1"/>
          <w:lang w:val="en-GB"/>
        </w:rPr>
        <w:t>Q3) My Country is: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 xml:space="preserve">single 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response)</w:t>
      </w:r>
    </w:p>
    <w:p w14:paraId="236AEED4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13AFC">
        <w:rPr>
          <w:rFonts w:ascii="Times New Roman" w:hAnsi="Times New Roman" w:cs="Times New Roman"/>
          <w:color w:val="000000" w:themeColor="text1"/>
          <w:lang w:val="en-GB"/>
        </w:rPr>
        <w:t>Q4) I am enrolled at university level: (single response: Bachelor, Master’s, PhD, High School,  Other)</w:t>
      </w:r>
    </w:p>
    <w:p w14:paraId="585905F1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hAnsi="Times New Roman" w:cs="Times New Roman"/>
          <w:color w:val="000000" w:themeColor="text1"/>
          <w:lang w:val="en-GB"/>
        </w:rPr>
        <w:t xml:space="preserve">Q5) My major is: (drop-down list: 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Art-Art history-Music-Dance-Theatre, Biology-Biochemistry, Business-Economics-Administration, Communication-Multimedia-Journalism, Computer Sciences, Earth-Ocean-Atmospheric-Environmental Sciences, Education, Engineering-Bioengineering, Health, Sciences-Nutrition, History, Language-Foreign languages, Law, Liberal Arts, Literature, Mathematics, Medicine, Military Science, Naval Sciences, Pharmacy, Philosophy, Physics, Political-International Sciences, Psychology, Sociology-Social Sciences, Sport Sciences/Physical education, Statistics, Women-Gender-Sexuality Studies, Other)</w:t>
      </w:r>
    </w:p>
    <w:p w14:paraId="6A45E0F7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Q6) Your sport is: (single response) </w:t>
      </w:r>
    </w:p>
    <w:p w14:paraId="15D44B95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7) What is the level at which do you compete ? (single response: Regional, National, International)</w:t>
      </w:r>
    </w:p>
    <w:p w14:paraId="0C646388" w14:textId="77777777" w:rsidR="00154677" w:rsidRPr="00313AFC" w:rsidRDefault="00154677" w:rsidP="00154677">
      <w:pPr>
        <w:spacing w:before="120" w:after="120" w:line="480" w:lineRule="auto"/>
        <w:rPr>
          <w:color w:val="000000" w:themeColor="text1"/>
          <w:lang w:val="en-GB"/>
        </w:rPr>
      </w:pPr>
    </w:p>
    <w:p w14:paraId="024B0811" w14:textId="77777777" w:rsidR="00154677" w:rsidRPr="00313AFC" w:rsidRDefault="00154677" w:rsidP="00154677">
      <w:pPr>
        <w:spacing w:line="480" w:lineRule="auto"/>
        <w:jc w:val="both"/>
        <w:rPr>
          <w:b/>
          <w:color w:val="000000" w:themeColor="text1"/>
          <w:lang w:val="en-GB"/>
        </w:rPr>
      </w:pPr>
      <w:r w:rsidRPr="00313AFC">
        <w:rPr>
          <w:b/>
          <w:color w:val="000000" w:themeColor="text1"/>
          <w:lang w:val="en-GB"/>
        </w:rPr>
        <w:lastRenderedPageBreak/>
        <w:t xml:space="preserve">The athletes’ engagement in sport and university before and during the COVID-19 lockdown. </w:t>
      </w:r>
    </w:p>
    <w:p w14:paraId="1381155F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8) In your country: in the last month the COVID-19 Pandemic: (single response: a lockdown of university only, the lockdown of sport, both the lockdown of university and sport)</w:t>
      </w:r>
    </w:p>
    <w:p w14:paraId="5A1DA2E5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9) In the last month before the lockdown due to the COVID-19 Pandemic: On average, how many hours per week were you actively engaged in elite sports (training, competition, physiotherapy etc.)? (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drop-down list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0-5, 6-10, 11-15, 16-20, 21-25, 26-30, 31-35, 36-40,  41-45, 46-50, 51-55, 56-60, &gt;60)</w:t>
      </w:r>
    </w:p>
    <w:p w14:paraId="3DFF23AD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0) During the first month of the lockdown due to the COVID-19 Pandemic: Did you engage in training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: yes, no) </w:t>
      </w:r>
    </w:p>
    <w:p w14:paraId="000880B0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1) If yes: On average, how many hours per week you actively engaged in training? (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drop-down list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: 0-5, 6-10, 11-15, 16-20, 21-25, 26-30, 31-35, 36-40,  41-45, 46-50, 51-55, 56-60, &gt;60) </w:t>
      </w:r>
    </w:p>
    <w:p w14:paraId="613D956F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2) If yes: did you train at home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yes, no</w:t>
      </w:r>
    </w:p>
    <w:p w14:paraId="129AB7B1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Q13) If yes: how was your training modified? (open answer) </w:t>
      </w:r>
    </w:p>
    <w:p w14:paraId="5485C5C9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Q14) If not: specify why (open answer) </w:t>
      </w:r>
    </w:p>
    <w:p w14:paraId="2B018A9C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5) In the last month before the lockdown due to the COVID-19 Pandemic: On average, how many hours per week were you actively engaged in academics (study, exams, laboratories, etc.)? (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drop-down list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0-5, 6-10, 11-15, 16-20, 21-25, 26-30, 31-35, 36-40,  41-45, 46-50, 51-55, 56-60, &gt;60)</w:t>
      </w:r>
    </w:p>
    <w:p w14:paraId="752F4D4C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6) During the first month of the lockdown due to the COVID-19 Pandemic: On average, how many hours per week are you on average actively engaged in academics (study, exams, etc.)? (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drop-down list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0-5, 6-10, 11-15, 16-20, 21-25, 26-30, 31-35, 36-40,  41-45, 46-50, 51-55, 56-60, &gt;60)</w:t>
      </w:r>
    </w:p>
    <w:p w14:paraId="32B55984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</w:p>
    <w:p w14:paraId="7237EEFF" w14:textId="77777777" w:rsidR="00154677" w:rsidRPr="00313AFC" w:rsidRDefault="00154677" w:rsidP="00154677">
      <w:pPr>
        <w:spacing w:line="480" w:lineRule="auto"/>
        <w:jc w:val="both"/>
        <w:rPr>
          <w:rFonts w:eastAsiaTheme="minorEastAsia"/>
          <w:b/>
          <w:color w:val="000000" w:themeColor="text1"/>
          <w:lang w:val="en-GB" w:eastAsia="ja-JP"/>
        </w:rPr>
      </w:pPr>
      <w:r w:rsidRPr="00313AFC">
        <w:rPr>
          <w:rFonts w:eastAsiaTheme="minorEastAsia"/>
          <w:b/>
          <w:color w:val="000000" w:themeColor="text1"/>
          <w:lang w:val="en-GB" w:eastAsia="ja-JP"/>
        </w:rPr>
        <w:t>Support and dual-career benefits</w:t>
      </w:r>
    </w:p>
    <w:p w14:paraId="66D8A8DE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7) During the first month of the lockdown due to the COVID-19 Pandemic: Did your coach support you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yes, no)</w:t>
      </w:r>
    </w:p>
    <w:p w14:paraId="20D32CC9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Q18) If yes: What support your coach provided you? (open answer) </w:t>
      </w:r>
    </w:p>
    <w:p w14:paraId="6069D038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19) During the first month of the lockdown due to the COVID-19 Pandemic: Did your teachers support you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yes, no)</w:t>
      </w:r>
    </w:p>
    <w:p w14:paraId="5665CCD5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.20) If yes: What support your teachers provided you? (open answer)</w:t>
      </w:r>
    </w:p>
    <w:p w14:paraId="1A6FF514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21) During the first month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yes, no)</w:t>
      </w:r>
    </w:p>
    <w:p w14:paraId="5419B0BE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22) If yes: What support did you receive as a student-athlete? (open answer)</w:t>
      </w:r>
    </w:p>
    <w:p w14:paraId="789E56DD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23) In your opinion: Do you think that being a student-athlete helped you manage the COVID-19 Pandemic better than athletes not enrolled in higher education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>dichotomous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: yes, no)</w:t>
      </w:r>
    </w:p>
    <w:p w14:paraId="6D77676D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Q24) If yes: Why being a student-athlete helped you manage the COVID-19 Pandemic better than athletes not enrolled in higher education? (open answer) </w:t>
      </w:r>
    </w:p>
    <w:p w14:paraId="18C7A647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Q25) If not: Why being a student-athlete did not help you manage the COVID-19 Pandemic better than athletes not enrolled in higher education? (open answer) </w:t>
      </w:r>
    </w:p>
    <w:p w14:paraId="3E42B800" w14:textId="77777777" w:rsidR="00154677" w:rsidRPr="00313AFC" w:rsidRDefault="00154677" w:rsidP="00154677">
      <w:pPr>
        <w:spacing w:line="480" w:lineRule="auto"/>
        <w:jc w:val="both"/>
        <w:rPr>
          <w:rFonts w:eastAsiaTheme="minorEastAsia"/>
          <w:color w:val="000000" w:themeColor="text1"/>
          <w:lang w:val="en-GB" w:eastAsia="ja-JP"/>
        </w:rPr>
      </w:pPr>
    </w:p>
    <w:p w14:paraId="2099B969" w14:textId="77777777" w:rsidR="00154677" w:rsidRPr="00313AFC" w:rsidRDefault="00154677" w:rsidP="00154677">
      <w:pPr>
        <w:spacing w:line="480" w:lineRule="auto"/>
        <w:jc w:val="both"/>
        <w:rPr>
          <w:rFonts w:eastAsiaTheme="minorEastAsia"/>
          <w:b/>
          <w:color w:val="000000" w:themeColor="text1"/>
          <w:lang w:val="en-GB" w:eastAsia="ja-JP"/>
        </w:rPr>
      </w:pPr>
      <w:r w:rsidRPr="00313AFC">
        <w:rPr>
          <w:rFonts w:eastAsiaTheme="minorEastAsia"/>
          <w:b/>
          <w:color w:val="000000" w:themeColor="text1"/>
          <w:lang w:val="en-GB" w:eastAsia="ja-JP"/>
        </w:rPr>
        <w:t xml:space="preserve">Physical activity and sitting time </w:t>
      </w:r>
    </w:p>
    <w:p w14:paraId="446AA9B7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26) Think about only those physical activities that you did for at least 10 minutes at a time. During the last 7 days, on how many days did you do vigorous physical activities like heavy lifting, fast walking? (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 xml:space="preserve">drop-down list: 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1, 2, 3, 4, 5, 6, 7, no vigorous activity - skip to question 26)</w:t>
      </w:r>
    </w:p>
    <w:p w14:paraId="4AFDB0A4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27) How much time did you usually spend on one of those days doing vigorous physical activities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 xml:space="preserve">single 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response)</w:t>
      </w:r>
    </w:p>
    <w:p w14:paraId="016E5148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lastRenderedPageBreak/>
        <w:t>Q28) Think about only those physical activities that you did for at least 10 minutes at a time. During the last 7 days, on how many days did you do moderate activities like carrying light loads, sweeping, washing windows? (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 xml:space="preserve">drop-down list: 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1, 2, 3, 4, 5, 6, 7, no moderate activity - skip to question 30)</w:t>
      </w:r>
    </w:p>
    <w:p w14:paraId="0030F87F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29) How much time did you usually spend on one of those days doing moderate physical activities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 xml:space="preserve">single 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response)</w:t>
      </w:r>
    </w:p>
    <w:p w14:paraId="71B9E299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30)  During the last 7 days, how much time did you usually spend sitting on a weekday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 xml:space="preserve">single 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response)</w:t>
      </w:r>
    </w:p>
    <w:p w14:paraId="0336F158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31) During the last 7 days, how much time did you usually spend sitting on a weekend day? (</w:t>
      </w:r>
      <w:r w:rsidRPr="00313AFC">
        <w:rPr>
          <w:rFonts w:ascii="Times New Roman" w:hAnsi="Times New Roman" w:cs="Times New Roman"/>
          <w:color w:val="000000" w:themeColor="text1"/>
          <w:lang w:val="en-GB" w:eastAsia="ja-JP"/>
        </w:rPr>
        <w:t xml:space="preserve">single 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response)</w:t>
      </w:r>
    </w:p>
    <w:p w14:paraId="6DD57E61" w14:textId="77777777" w:rsidR="00154677" w:rsidRPr="00313AFC" w:rsidRDefault="00154677" w:rsidP="00154677">
      <w:pPr>
        <w:pStyle w:val="ListParagraph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Q32) In your opinion: how much time you need to recover the sport performance you had before the COVID-19 Pandemic lockdown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 xml:space="preserve">? (single </w:t>
      </w:r>
      <w:r w:rsidRPr="00313AFC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>response</w:t>
      </w:r>
      <w:r w:rsidRPr="00313AFC">
        <w:rPr>
          <w:rFonts w:ascii="Times New Roman" w:hAnsi="Times New Roman" w:cs="Times New Roman"/>
          <w:color w:val="000000" w:themeColor="text1"/>
          <w:lang w:val="en-GB"/>
        </w:rPr>
        <w:t>: 1-2 weeks, 3-4 weeks, more than 1 month)</w:t>
      </w:r>
    </w:p>
    <w:p w14:paraId="325E3F09" w14:textId="77777777" w:rsidR="00154677" w:rsidRPr="00313AFC" w:rsidRDefault="00154677" w:rsidP="00154677">
      <w:pPr>
        <w:spacing w:line="480" w:lineRule="auto"/>
        <w:jc w:val="both"/>
        <w:rPr>
          <w:color w:val="000000" w:themeColor="text1"/>
          <w:lang w:val="en-GB"/>
        </w:rPr>
      </w:pPr>
    </w:p>
    <w:p w14:paraId="4B701D60" w14:textId="77777777" w:rsidR="00D22CB4" w:rsidRDefault="00452DD5"/>
    <w:sectPr w:rsidR="00D22CB4" w:rsidSect="002744D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CA5499" w14:textId="77777777" w:rsidR="00452DD5" w:rsidRDefault="00452DD5">
      <w:r>
        <w:separator/>
      </w:r>
    </w:p>
  </w:endnote>
  <w:endnote w:type="continuationSeparator" w:id="0">
    <w:p w14:paraId="3189F954" w14:textId="77777777" w:rsidR="00452DD5" w:rsidRDefault="00452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13299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5071F" w14:textId="77777777" w:rsidR="00B54E48" w:rsidRDefault="00154677" w:rsidP="00B54E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0F1BB6" w14:textId="77777777" w:rsidR="00B54E48" w:rsidRDefault="00452DD5" w:rsidP="00006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03027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21E198" w14:textId="77777777" w:rsidR="00B54E48" w:rsidRDefault="00154677" w:rsidP="00B54E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D85DC1" w14:textId="77777777" w:rsidR="00B54E48" w:rsidRDefault="00452DD5" w:rsidP="00006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3B974" w14:textId="77777777" w:rsidR="00452DD5" w:rsidRDefault="00452DD5">
      <w:r>
        <w:separator/>
      </w:r>
    </w:p>
  </w:footnote>
  <w:footnote w:type="continuationSeparator" w:id="0">
    <w:p w14:paraId="26B13FF7" w14:textId="77777777" w:rsidR="00452DD5" w:rsidRDefault="00452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77"/>
    <w:rsid w:val="00154677"/>
    <w:rsid w:val="002744D1"/>
    <w:rsid w:val="00452DD5"/>
    <w:rsid w:val="00506AE5"/>
    <w:rsid w:val="006F3B09"/>
    <w:rsid w:val="00795273"/>
    <w:rsid w:val="007D6856"/>
    <w:rsid w:val="00B856CA"/>
    <w:rsid w:val="00EF325E"/>
    <w:rsid w:val="00F1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B771A"/>
  <w15:chartTrackingRefBased/>
  <w15:docId w15:val="{42F7E3EC-7DF8-224E-96AF-DA5C57FD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677"/>
    <w:rPr>
      <w:rFonts w:ascii="Times New Roman" w:eastAsia="Times New Roman" w:hAnsi="Times New Roman" w:cs="Times New Roman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67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46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677"/>
    <w:rPr>
      <w:rFonts w:ascii="Times New Roman" w:eastAsia="Times New Roman" w:hAnsi="Times New Roman" w:cs="Times New Roman"/>
      <w:lang w:val="it-IT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54677"/>
  </w:style>
  <w:style w:type="character" w:styleId="LineNumber">
    <w:name w:val="line number"/>
    <w:basedOn w:val="DefaultParagraphFont"/>
    <w:uiPriority w:val="99"/>
    <w:semiHidden/>
    <w:unhideWhenUsed/>
    <w:rsid w:val="00154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Izzicupo</dc:creator>
  <cp:keywords/>
  <dc:description/>
  <cp:lastModifiedBy>Maarten Vandijck</cp:lastModifiedBy>
  <cp:revision>4</cp:revision>
  <dcterms:created xsi:type="dcterms:W3CDTF">2020-07-11T09:12:00Z</dcterms:created>
  <dcterms:modified xsi:type="dcterms:W3CDTF">2021-03-05T11:17:00Z</dcterms:modified>
</cp:coreProperties>
</file>